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6EC05" w14:textId="77777777" w:rsidR="00E50D34" w:rsidRPr="00E06D59" w:rsidRDefault="00E50D34" w:rsidP="00E50D34">
      <w:pPr>
        <w:pStyle w:val="NoSpacing"/>
        <w:rPr>
          <w:rFonts w:ascii="Times New Roman" w:hAnsi="Times New Roman"/>
        </w:rPr>
      </w:pPr>
      <w:r w:rsidRPr="00E06D59">
        <w:rPr>
          <w:rFonts w:ascii="Times New Roman" w:hAnsi="Times New Roman"/>
          <w:b/>
          <w:sz w:val="24"/>
        </w:rPr>
        <w:t xml:space="preserve">S1 Table </w:t>
      </w:r>
      <w:r w:rsidRPr="00E06D59">
        <w:rPr>
          <w:rFonts w:ascii="Times New Roman" w:hAnsi="Times New Roman"/>
          <w:b/>
          <w:sz w:val="24"/>
        </w:rPr>
        <w:fldChar w:fldCharType="begin"/>
      </w:r>
      <w:r w:rsidRPr="00E06D59">
        <w:rPr>
          <w:rFonts w:ascii="Times New Roman" w:hAnsi="Times New Roman"/>
          <w:b/>
          <w:sz w:val="24"/>
        </w:rPr>
        <w:instrText xml:space="preserve"> SEQ S1_Table_ \* ARABIC </w:instrText>
      </w:r>
      <w:r w:rsidRPr="00E06D59">
        <w:rPr>
          <w:rFonts w:ascii="Times New Roman" w:hAnsi="Times New Roman"/>
          <w:b/>
          <w:sz w:val="24"/>
        </w:rPr>
        <w:fldChar w:fldCharType="separate"/>
      </w:r>
      <w:r w:rsidRPr="00E06D59">
        <w:rPr>
          <w:rFonts w:ascii="Times New Roman" w:hAnsi="Times New Roman"/>
          <w:b/>
          <w:noProof/>
          <w:sz w:val="24"/>
        </w:rPr>
        <w:t>3</w:t>
      </w:r>
      <w:r w:rsidRPr="00E06D59">
        <w:rPr>
          <w:rFonts w:ascii="Times New Roman" w:hAnsi="Times New Roman"/>
          <w:b/>
          <w:sz w:val="24"/>
        </w:rPr>
        <w:fldChar w:fldCharType="end"/>
      </w:r>
      <w:r w:rsidRPr="00E06D59">
        <w:rPr>
          <w:rFonts w:ascii="Times New Roman" w:hAnsi="Times New Roman"/>
          <w:b/>
          <w:sz w:val="24"/>
        </w:rPr>
        <w:t xml:space="preserve"> Different markers of antimalarial drug resistance assessed from schoolchildren in </w:t>
      </w:r>
      <w:proofErr w:type="spellStart"/>
      <w:r w:rsidRPr="00E06D59">
        <w:rPr>
          <w:rFonts w:ascii="Times New Roman" w:hAnsi="Times New Roman"/>
          <w:b/>
          <w:sz w:val="24"/>
        </w:rPr>
        <w:t>Muheza</w:t>
      </w:r>
      <w:proofErr w:type="spellEnd"/>
      <w:r w:rsidRPr="00E06D59">
        <w:rPr>
          <w:rFonts w:ascii="Times New Roman" w:hAnsi="Times New Roman"/>
          <w:b/>
          <w:sz w:val="24"/>
        </w:rPr>
        <w:t>, Tanzania</w:t>
      </w:r>
      <w:r w:rsidRPr="00E06D59">
        <w:rPr>
          <w:rFonts w:ascii="Times New Roman" w:hAnsi="Times New Roman"/>
        </w:rPr>
        <w:t>.</w:t>
      </w:r>
    </w:p>
    <w:tbl>
      <w:tblPr>
        <w:tblW w:w="150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9"/>
        <w:gridCol w:w="1134"/>
        <w:gridCol w:w="1147"/>
        <w:gridCol w:w="829"/>
        <w:gridCol w:w="1238"/>
        <w:gridCol w:w="1253"/>
        <w:gridCol w:w="735"/>
        <w:gridCol w:w="1099"/>
        <w:gridCol w:w="1047"/>
        <w:gridCol w:w="707"/>
        <w:gridCol w:w="1055"/>
        <w:gridCol w:w="1119"/>
        <w:gridCol w:w="719"/>
        <w:gridCol w:w="1074"/>
        <w:gridCol w:w="1087"/>
      </w:tblGrid>
      <w:tr w:rsidR="00E50D34" w:rsidRPr="00E06D59" w14:paraId="2F718681" w14:textId="77777777" w:rsidTr="00E06D59">
        <w:trPr>
          <w:trHeight w:val="300"/>
          <w:jc w:val="center"/>
        </w:trPr>
        <w:tc>
          <w:tcPr>
            <w:tcW w:w="3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96DB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  <w:t>Pfdhfr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2963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  <w:t>Pfdhps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89CA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  <w:t>Pfexo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FB8F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  <w:t>Pfmdr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7E24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4"/>
                <w:lang w:val="da-DK" w:eastAsia="da-DK"/>
              </w:rPr>
              <w:t>Pfcrt</w:t>
            </w:r>
          </w:p>
        </w:tc>
      </w:tr>
      <w:tr w:rsidR="00E50D34" w:rsidRPr="00E06D59" w14:paraId="184EA238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D73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od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E08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enotyp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882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4C5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od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7FB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enotyp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637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 (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0A8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od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84C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enotyp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EA7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 (%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89C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odo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94F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enotyp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1F4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 (%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96B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od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470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enotyp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7B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 (%)</w:t>
            </w:r>
          </w:p>
        </w:tc>
      </w:tr>
      <w:tr w:rsidR="00E50D34" w:rsidRPr="00E06D59" w14:paraId="2E0AA17C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0DE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C67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91C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80B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4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B48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556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6 (10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37F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4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1C4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B5C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98 (10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4EA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BDC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617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3 (97.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EF9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5A2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A1D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</w:tr>
      <w:tr w:rsidR="00E50D34" w:rsidRPr="00E06D59" w14:paraId="0985B4F7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D1B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024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FD4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45 (97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D84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9C3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V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D3F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B4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A9A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F2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375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E1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4F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 (0.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AD9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4C3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85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22 (100)</w:t>
            </w:r>
          </w:p>
        </w:tc>
      </w:tr>
      <w:tr w:rsidR="00E50D34" w:rsidRPr="00E06D59" w14:paraId="74059226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EC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8BB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53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6 (2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355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39A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V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9C9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C7D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300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E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AF0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6C7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52D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EA1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60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B0D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48C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</w:tr>
      <w:tr w:rsidR="00E50D34" w:rsidRPr="00E06D59" w14:paraId="2547C65E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A60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307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323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00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4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BBB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75E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06E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1D9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E04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189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9BB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B30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F5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855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V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CB7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22 (100)</w:t>
            </w:r>
          </w:p>
        </w:tc>
      </w:tr>
      <w:tr w:rsidR="00E50D34" w:rsidRPr="00E06D59" w14:paraId="78662C4B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C7F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EA9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05A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7 (2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1E0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EA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D7A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93 (10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E8D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9603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9CC6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2DC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CB1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255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5 (2.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81B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9CF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DA5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 (0.9)</w:t>
            </w:r>
          </w:p>
        </w:tc>
      </w:tr>
      <w:tr w:rsidR="00E50D34" w:rsidRPr="00E06D59" w14:paraId="4CA1E22B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0A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CD0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BCF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34 (92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59C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E48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F23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8DD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EF29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B60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5AD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F9F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493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04 (48.1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E6A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7CB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6A5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22 (99.1)</w:t>
            </w:r>
          </w:p>
        </w:tc>
      </w:tr>
      <w:tr w:rsidR="00E50D34" w:rsidRPr="00E06D59" w14:paraId="48C97AD3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7AA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C3F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DBE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1 (4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0CB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E1B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F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80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844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2ED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3EFA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CCF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13B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80A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81 (37.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0AB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071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148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</w:tr>
      <w:tr w:rsidR="00E50D34" w:rsidRPr="00E06D59" w14:paraId="145B7D20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CD3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90C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40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A72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4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4E8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69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7 (3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330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5A29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81AE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BF3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92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Y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CFF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31 (14.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E87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81D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A99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20 (99.1)</w:t>
            </w:r>
          </w:p>
        </w:tc>
      </w:tr>
      <w:tr w:rsidR="00E50D34" w:rsidRPr="00E06D59" w14:paraId="4957B28A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8A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1E3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E08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58 (10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58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258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C16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82 (95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13D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F801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0C5B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CD0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0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25B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17C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1 (10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100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5F8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152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 (0.9)</w:t>
            </w:r>
          </w:p>
        </w:tc>
      </w:tr>
      <w:tr w:rsidR="00E50D34" w:rsidRPr="00E06D59" w14:paraId="110C0A87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408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960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DD2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84C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7FB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881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 (1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AB4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952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2901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983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61B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5FC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75F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1C9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A7B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</w:tr>
      <w:tr w:rsidR="00E50D34" w:rsidRPr="00E06D59" w14:paraId="647811A8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A31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FE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CB2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A87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54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71C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K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3CE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5 (2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5B8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983E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7DEE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38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09E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C4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06F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D92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E28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9 (99.1)</w:t>
            </w:r>
          </w:p>
        </w:tc>
      </w:tr>
      <w:tr w:rsidR="00E50D34" w:rsidRPr="00E06D59" w14:paraId="061658B4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583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E4F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70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492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D09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D04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88 (95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2B4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1E4F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A7EB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DFC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0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980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6B1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1 (10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BCB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D7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E4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 (0.9)</w:t>
            </w:r>
          </w:p>
        </w:tc>
      </w:tr>
      <w:tr w:rsidR="00E50D34" w:rsidRPr="00E06D59" w14:paraId="57E6C2E7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A29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6E3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7C7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53 (19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DD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FD0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K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871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4 (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D11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9267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4B7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9E8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063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6B2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DA8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664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K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ADA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</w:tr>
      <w:tr w:rsidR="00E50D34" w:rsidRPr="00E06D59" w14:paraId="047E6A54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F7E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268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833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350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5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B85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ABF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63 (35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D0D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440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1ADB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0F6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BE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N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966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E8A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06F8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34ED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  <w:tr w:rsidR="00E50D34" w:rsidRPr="00E06D59" w14:paraId="2ACB8710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C02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756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I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E29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330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AE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8A3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114 (64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42D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94B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501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3A4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12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712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202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06 (98.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939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173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58C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  <w:tr w:rsidR="00E50D34" w:rsidRPr="00E06D59" w14:paraId="123E7D4F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303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07F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719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914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78C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A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73A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0C1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441E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2AB5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4CA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6A6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DE4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4 (1.9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93CD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EDEC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5765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  <w:tr w:rsidR="00E50D34" w:rsidRPr="00E06D59" w14:paraId="5C0EAECF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FB5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8E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CA4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609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6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1CF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9AE6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217 (10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56B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EA00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BFF6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48E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0FE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D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9F88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E811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AED7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FB3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  <w:tr w:rsidR="00E50D34" w:rsidRPr="00E06D59" w14:paraId="2B16F413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33E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D05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DEA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886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FDC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DE9C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C60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20EA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8766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E7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BF49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1084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5E3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E1B4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C7B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  <w:tr w:rsidR="00E50D34" w:rsidRPr="00E06D59" w14:paraId="0DEDE42E" w14:textId="77777777" w:rsidTr="00E06D59">
        <w:trPr>
          <w:trHeight w:val="300"/>
          <w:jc w:val="center"/>
        </w:trPr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4B21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FCBE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D100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CDE2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2B9F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S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4867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88DB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3A10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3F12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656A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F1D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9993" w14:textId="77777777" w:rsidR="00E50D34" w:rsidRPr="00E06D59" w:rsidRDefault="00E50D34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8587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5FD0" w14:textId="77777777" w:rsidR="00E50D34" w:rsidRPr="00E06D59" w:rsidRDefault="00E50D34" w:rsidP="00E06D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8B41" w14:textId="77777777" w:rsidR="00E50D34" w:rsidRPr="00E06D59" w:rsidRDefault="00E50D34" w:rsidP="00E06D59">
            <w:pPr>
              <w:keepNext/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sz w:val="20"/>
                <w:szCs w:val="24"/>
                <w:lang w:val="da-DK" w:eastAsia="da-DK"/>
              </w:rPr>
              <w:t> </w:t>
            </w:r>
          </w:p>
        </w:tc>
      </w:tr>
    </w:tbl>
    <w:p w14:paraId="318F8B8D" w14:textId="77777777" w:rsidR="00E50D34" w:rsidRDefault="00E50D34">
      <w:bookmarkStart w:id="0" w:name="_GoBack"/>
      <w:bookmarkEnd w:id="0"/>
    </w:p>
    <w:sectPr w:rsidR="00E50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34"/>
    <w:rsid w:val="006D4EBD"/>
    <w:rsid w:val="00E5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93D5"/>
  <w15:chartTrackingRefBased/>
  <w15:docId w15:val="{80EBB454-9076-4105-94BD-1E5A7307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0D3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0D34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D34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18T09:28:00Z</dcterms:created>
  <dcterms:modified xsi:type="dcterms:W3CDTF">2022-05-18T09:29:00Z</dcterms:modified>
</cp:coreProperties>
</file>